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Partial list of differentially expressed miRNAs.</w:t>
      </w:r>
    </w:p>
    <w:tbl>
      <w:tblPr>
        <w:tblW w:w="705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10"/>
        <w:gridCol w:w="1800"/>
        <w:gridCol w:w="1800"/>
        <w:gridCol w:w="1440"/>
      </w:tblGrid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</w:rPr>
              <w:t>Mi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</w:rPr>
              <w:t>Fold Difference Flut+Acy / Sham (log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</w:rPr>
              <w:t>Fold Difference Flut+Acy+T / Flut+Acy (log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129-3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4058103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33152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15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58185337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879837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19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0642122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4326263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19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81803475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8015757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 &amp; 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20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.14937884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1864323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54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09964210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085312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2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04426276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383455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34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.17206416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669129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34b-5p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.55199153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3864255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34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15305431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13699478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34c*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11067281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3986595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37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25748059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3706382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449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56653910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1622720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46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75318632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36994183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465c-3p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.47126965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1924091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466e-3p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18510688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40237349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47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42523355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1952427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470*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42523355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18194720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47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.3898535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3384091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74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.52497238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19715667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743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.61293009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12001505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743b-3p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6.11942518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09672463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87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.6982718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0265187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878-5p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57723309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35451279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88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.59954196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376238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883a-3p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.18575270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19142316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883a-5p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99687564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2324725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  <w:tr>
        <w:trPr>
          <w:trHeight w:val="290" w:hRule="atLeast"/>
        </w:trPr>
        <w:tc>
          <w:tcPr>
            <w:tcW w:w="2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u-miR-883b-3p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.05945932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39493350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X</w:t>
            </w:r>
          </w:p>
        </w:tc>
      </w:tr>
    </w:tbl>
    <w:p>
      <w:pPr>
        <w:pStyle w:val="Normal"/>
        <w:ind w:right="2340" w:hanging="0"/>
        <w:jc w:val="both"/>
        <w:rPr/>
      </w:pPr>
      <w:r>
        <w:rPr/>
        <w:t>Fold difference (shown as log</w:t>
      </w:r>
      <w:r>
        <w:rPr>
          <w:vertAlign w:val="subscript"/>
        </w:rPr>
        <w:t>2</w:t>
      </w:r>
      <w:r>
        <w:rPr/>
        <w:t>) for miRNAs altered in Flut+Acy and Flut+Acy+T groups are calculated as log</w:t>
      </w:r>
      <w:r>
        <w:rPr>
          <w:vertAlign w:val="subscript"/>
        </w:rPr>
        <w:t>2</w:t>
      </w:r>
      <w:r>
        <w:rPr/>
        <w:t xml:space="preserve"> (Flut+Acy) / log</w:t>
      </w:r>
      <w:r>
        <w:rPr>
          <w:vertAlign w:val="subscript"/>
        </w:rPr>
        <w:t>2</w:t>
      </w:r>
      <w:r>
        <w:rPr/>
        <w:t xml:space="preserve"> (Sham) and log</w:t>
      </w:r>
      <w:r>
        <w:rPr>
          <w:vertAlign w:val="subscript"/>
        </w:rPr>
        <w:t>2</w:t>
      </w:r>
      <w:r>
        <w:rPr/>
        <w:t xml:space="preserve"> (Flut+Acy+T) / log</w:t>
      </w:r>
      <w:r>
        <w:rPr>
          <w:vertAlign w:val="subscript"/>
        </w:rPr>
        <w:t>2</w:t>
      </w:r>
      <w:r>
        <w:rPr/>
        <w:t xml:space="preserve"> (Flut+Acy), respectively.  Data showing the complete list of androgen-responsive miRNAs are deposited to the GEO database (GSE37679).</w:t>
      </w:r>
    </w:p>
    <w:p>
      <w:pPr>
        <w:pStyle w:val="Normal"/>
        <w:autoSpaceDE w:val="fals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 Premr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0">
    <w:name w:val="A0"/>
    <w:qFormat/>
    <w:rPr>
      <w:rFonts w:ascii="Garamond Premr Pro;Times New Roman" w:hAnsi="Garamond Premr Pro;Times New Roman" w:cs="Garamond Premr Pro;Times New Roman"/>
      <w:color w:val="000000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23:59:00Z</dcterms:created>
  <dc:creator>SUBBARAYALU</dc:creator>
  <dc:description/>
  <cp:keywords/>
  <dc:language>en-US</dc:language>
  <cp:lastModifiedBy>changy</cp:lastModifiedBy>
  <dcterms:modified xsi:type="dcterms:W3CDTF">2012-06-29T16:28:00Z</dcterms:modified>
  <cp:revision>5</cp:revision>
  <dc:subject/>
  <dc:title>Table S1</dc:title>
</cp:coreProperties>
</file>